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Table 8  - Analysis of </w:t>
      </w:r>
      <w:r>
        <w:rPr>
          <w:rFonts w:cs="Arial" w:ascii="Arial" w:hAnsi="Arial"/>
          <w:b/>
          <w:bCs/>
          <w:i/>
          <w:sz w:val="22"/>
          <w:szCs w:val="22"/>
          <w:lang w:val="en-GB"/>
        </w:rPr>
        <w:t>XRCC1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Arg399Gln stratified by selected variables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</w:p>
    <w:tbl>
      <w:tblPr>
        <w:tblW w:w="11096" w:type="dxa"/>
        <w:jc w:val="left"/>
        <w:tblInd w:w="-11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5"/>
        <w:gridCol w:w="834"/>
        <w:gridCol w:w="887"/>
        <w:gridCol w:w="816"/>
        <w:gridCol w:w="1260"/>
        <w:gridCol w:w="580"/>
        <w:gridCol w:w="778"/>
        <w:gridCol w:w="822"/>
        <w:gridCol w:w="1420"/>
        <w:gridCol w:w="587"/>
        <w:gridCol w:w="807"/>
      </w:tblGrid>
      <w:tr>
        <w:trPr>
          <w:trHeight w:val="179" w:hRule="atLeast"/>
          <w:cantSplit w:val="true"/>
        </w:trPr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8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djusted OR [95% IC]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uppressLineNumbers/>
              <w:spacing w:before="24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Arg/Arg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Arg/Gln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ln/Gl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GB"/>
              </w:rPr>
              <w:t>trend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status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TS exposed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37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6 (42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 (39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 (45.2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 (48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5 (42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44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 (38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 [0.28-1.6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 [0.75-1.3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 [0.52-1.1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 [0.84-2.06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8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4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1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 (14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13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16.3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 (14.9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2 (15.9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3 (14.7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7 (18.1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3 [0.14-1.92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[0.63-1.4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 [0.44-1.3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 [0.58-1.87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4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0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5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6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2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>Cumulative tobacco consumption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32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 (45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1 (41.8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 (43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40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 (45.8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 [0.22-1.9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 [0.73-1.76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 [0.41-1.18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58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8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8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6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11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 (15.3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0 (16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2 (18.3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7 (14.2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 [0.47-5.56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 [0.36-1.2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 [0.52-2.36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4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7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2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mulative tobacco consumption </w:t>
            </w:r>
            <w:r>
              <w:rPr>
                <w:sz w:val="16"/>
                <w:szCs w:val="16"/>
                <w:u w:val="single"/>
                <w:lang w:val="en-US"/>
              </w:rPr>
              <w:t>(only black)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9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41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4 (42.3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54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44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 (44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 [0.08-1.3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 [0.50-1.4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 [0.47-1.60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2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8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4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9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9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14.2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 (12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 (12.2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 (12.3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1 [0.52-12.0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 [0.32-1.6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7 [0.54-3.50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5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4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0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5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8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ind w:firstLine="2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cancer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 (40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50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42.5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 (43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54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39.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 [0.54-1.1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 [0.44-5.1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 [0.45-1.48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7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1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1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14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17.8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5 (17.3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 (5.7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1 (13.3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7 [0.33-0.9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72 [0.49-66.13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 [0.66-3.30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0.04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6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4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41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8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7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logic typ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Adenocarcinoma</w:t>
            </w:r>
          </w:p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Small cell carcinom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 (45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 (40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 (44.6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 (43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 (43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4 (43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[0.64-1.4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 [0.49-1.1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 [0.62-1.82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7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13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5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15.7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2 (15.4)</w:t>
            </w:r>
          </w:p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lang w:val="en-GB"/>
              </w:rPr>
              <w:t>82 (15.4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2 (15.4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 [0.46-1.4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 [0.56-1.7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 [0.49-2.09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27</w:t>
            </w:r>
          </w:p>
        </w:tc>
      </w:tr>
    </w:tbl>
    <w:p>
      <w:pPr>
        <w:pStyle w:val="Normal"/>
        <w:suppressLineNumbers/>
        <w:ind w:hanging="1080"/>
        <w:rPr>
          <w:sz w:val="14"/>
          <w:szCs w:val="14"/>
          <w:vertAlign w:val="superscript"/>
          <w:lang w:val="en-GB"/>
        </w:rPr>
      </w:pPr>
      <w:r>
        <w:rPr>
          <w:sz w:val="14"/>
          <w:szCs w:val="14"/>
          <w:vertAlign w:val="superscript"/>
          <w:lang w:val="en-GB"/>
        </w:rPr>
      </w:r>
    </w:p>
    <w:p>
      <w:pPr>
        <w:pStyle w:val="Normal"/>
        <w:suppressLineNumbers/>
        <w:ind w:hanging="1080"/>
        <w:rPr/>
      </w:pPr>
      <w:r>
        <w:rPr>
          <w:sz w:val="14"/>
          <w:szCs w:val="14"/>
          <w:vertAlign w:val="superscript"/>
          <w:lang w:val="en-GB"/>
        </w:rPr>
        <w:t>*</w:t>
      </w:r>
      <w:r>
        <w:rPr>
          <w:sz w:val="14"/>
          <w:szCs w:val="14"/>
          <w:lang w:val="en-GB"/>
        </w:rPr>
        <w:t xml:space="preserve"> Odds ratios (ORs) adjusted by age, gender and cumulative tobacco consumption (in pack-years: ≤16.45, &gt;16.45-53 and &gt;53)</w:t>
      </w:r>
    </w:p>
    <w:p>
      <w:pPr>
        <w:pStyle w:val="Normal"/>
        <w:suppressLineNumbers/>
        <w:ind w:hanging="1080"/>
        <w:rPr>
          <w:rFonts w:ascii="Arial" w:hAnsi="Arial" w:cs="Arial"/>
          <w:b/>
          <w:b/>
          <w:bCs/>
          <w:sz w:val="14"/>
          <w:szCs w:val="14"/>
          <w:lang w:val="en-US"/>
        </w:rPr>
      </w:pPr>
      <w:r>
        <w:rPr>
          <w:sz w:val="14"/>
          <w:szCs w:val="14"/>
          <w:vertAlign w:val="superscript"/>
          <w:lang w:val="en-GB"/>
        </w:rPr>
        <w:t xml:space="preserve">a </w:t>
      </w:r>
      <w:r>
        <w:rPr>
          <w:sz w:val="14"/>
          <w:szCs w:val="14"/>
          <w:lang w:val="en-GB"/>
        </w:rPr>
        <w:t>Former ≤ 1 year are included</w:t>
      </w:r>
    </w:p>
    <w:p>
      <w:pPr>
        <w:pStyle w:val="Normal"/>
        <w:suppressLineNumbers/>
        <w:ind w:hanging="1080"/>
        <w:rPr>
          <w:sz w:val="14"/>
          <w:szCs w:val="14"/>
          <w:lang w:val="en-GB"/>
        </w:rPr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Odds ratios adjusted by age and gender</w:t>
      </w:r>
    </w:p>
    <w:p>
      <w:pPr>
        <w:pStyle w:val="Normal"/>
        <w:spacing w:before="24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TextBodyIndent"/>
        <w:suppressLineNumbers/>
        <w:spacing w:before="240" w:after="60"/>
        <w:ind w:left="0" w:hanging="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08:33:00Z</dcterms:created>
  <dc:creator>CAPUA</dc:creator>
  <dc:description/>
  <cp:keywords/>
  <dc:language>en-US</dc:language>
  <cp:lastModifiedBy>CAPUA</cp:lastModifiedBy>
  <dcterms:modified xsi:type="dcterms:W3CDTF">2007-09-10T08:33:00Z</dcterms:modified>
  <cp:revision>2</cp:revision>
  <dc:subject/>
  <dc:title>Table 6  - Analysis of XPC PAT stratified by selected variables </dc:title>
</cp:coreProperties>
</file>